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00CA1" w14:textId="1A2724AA" w:rsidR="009074DC" w:rsidRPr="00303D1B" w:rsidRDefault="009074DC" w:rsidP="009074DC">
      <w:pPr>
        <w:spacing w:line="480" w:lineRule="auto"/>
        <w:rPr>
          <w:b/>
          <w:lang w:val="en-US"/>
        </w:rPr>
      </w:pPr>
      <w:r w:rsidRPr="00303D1B">
        <w:rPr>
          <w:b/>
          <w:lang w:val="en-US"/>
        </w:rPr>
        <w:t>Supp</w:t>
      </w:r>
      <w:r w:rsidR="00DB5ACF">
        <w:rPr>
          <w:b/>
          <w:lang w:val="en-US"/>
        </w:rPr>
        <w:t>orting</w:t>
      </w:r>
      <w:r w:rsidRPr="00303D1B">
        <w:rPr>
          <w:b/>
          <w:lang w:val="en-US"/>
        </w:rPr>
        <w:t xml:space="preserve"> Table </w:t>
      </w:r>
      <w:r w:rsidR="00DB5ACF">
        <w:rPr>
          <w:b/>
          <w:lang w:val="en-US"/>
        </w:rPr>
        <w:t>S</w:t>
      </w:r>
      <w:bookmarkStart w:id="0" w:name="_GoBack"/>
      <w:bookmarkEnd w:id="0"/>
      <w:r w:rsidRPr="00303D1B">
        <w:rPr>
          <w:b/>
          <w:lang w:val="en-US"/>
        </w:rPr>
        <w:t xml:space="preserve">3. Primers used in </w:t>
      </w:r>
      <w:proofErr w:type="spellStart"/>
      <w:r w:rsidRPr="00303D1B">
        <w:rPr>
          <w:b/>
          <w:lang w:val="en-US"/>
        </w:rPr>
        <w:t>MSP-PCR</w:t>
      </w:r>
      <w:proofErr w:type="spellEnd"/>
      <w:r w:rsidRPr="00303D1B">
        <w:rPr>
          <w:b/>
          <w:lang w:val="en-US"/>
        </w:rPr>
        <w:t xml:space="preserve"> and </w:t>
      </w:r>
      <w:proofErr w:type="spellStart"/>
      <w:r w:rsidRPr="00303D1B">
        <w:rPr>
          <w:b/>
          <w:lang w:val="en-US"/>
        </w:rPr>
        <w:t>SNaPshot</w:t>
      </w:r>
      <w:proofErr w:type="spellEnd"/>
      <w:r w:rsidRPr="00303D1B">
        <w:rPr>
          <w:b/>
          <w:lang w:val="en-US"/>
        </w:rPr>
        <w:t>.</w:t>
      </w:r>
    </w:p>
    <w:p w14:paraId="1FE6EC6F" w14:textId="77777777" w:rsidR="009074DC" w:rsidRPr="009074DC" w:rsidRDefault="009074DC">
      <w:pPr>
        <w:rPr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36"/>
        <w:gridCol w:w="2116"/>
        <w:gridCol w:w="4722"/>
      </w:tblGrid>
      <w:tr w:rsidR="009074DC" w:rsidRPr="00DB5ACF" w14:paraId="1A48905A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ABF7A" w14:textId="77777777" w:rsidR="009074DC" w:rsidRPr="001D7E15" w:rsidRDefault="009074DC" w:rsidP="00022B61">
            <w:pPr>
              <w:rPr>
                <w:b/>
                <w:lang w:val="en-US"/>
              </w:rPr>
            </w:pPr>
            <w:r w:rsidRPr="001D7E15">
              <w:rPr>
                <w:b/>
                <w:lang w:val="en-US"/>
              </w:rPr>
              <w:t>Primer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091E6" w14:textId="77777777" w:rsidR="009074DC" w:rsidRPr="001D7E15" w:rsidRDefault="009074DC" w:rsidP="00022B61">
            <w:pPr>
              <w:rPr>
                <w:b/>
                <w:lang w:val="en-US"/>
              </w:rPr>
            </w:pPr>
            <w:r w:rsidRPr="001D7E15">
              <w:rPr>
                <w:b/>
                <w:lang w:val="en-US"/>
              </w:rPr>
              <w:t>Type of analysis</w:t>
            </w:r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F1A7" w14:textId="77777777" w:rsidR="009074DC" w:rsidRPr="001D7E15" w:rsidRDefault="009074DC" w:rsidP="00022B61">
            <w:pPr>
              <w:rPr>
                <w:b/>
                <w:lang w:val="en-US"/>
              </w:rPr>
            </w:pPr>
            <w:r w:rsidRPr="001D7E15">
              <w:rPr>
                <w:b/>
                <w:lang w:val="en-US"/>
              </w:rPr>
              <w:t>Sequence</w:t>
            </w:r>
          </w:p>
        </w:tc>
      </w:tr>
      <w:tr w:rsidR="009074DC" w:rsidRPr="00DB5ACF" w14:paraId="64EC367D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689C2" w14:textId="77777777" w:rsidR="009074DC" w:rsidRPr="00DB5ACF" w:rsidRDefault="009074DC" w:rsidP="00022B61">
            <w:pPr>
              <w:rPr>
                <w:lang w:val="en-GB"/>
              </w:rPr>
            </w:pPr>
            <w:proofErr w:type="spellStart"/>
            <w:r w:rsidRPr="00DB5ACF">
              <w:rPr>
                <w:lang w:val="en-GB"/>
              </w:rPr>
              <w:t>TRB</w:t>
            </w:r>
            <w:proofErr w:type="spellEnd"/>
            <w:r w:rsidRPr="00DB5ACF">
              <w:rPr>
                <w:lang w:val="en-GB"/>
              </w:rPr>
              <w:t>-U-</w:t>
            </w:r>
            <w:proofErr w:type="spellStart"/>
            <w:r w:rsidRPr="00DB5ACF">
              <w:rPr>
                <w:lang w:val="en-GB"/>
              </w:rPr>
              <w:t>Fw</w:t>
            </w:r>
            <w:proofErr w:type="spellEnd"/>
            <w:r w:rsidRPr="00DB5ACF">
              <w:rPr>
                <w:lang w:val="en-GB"/>
              </w:rPr>
              <w:t xml:space="preserve">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FD919" w14:textId="77777777" w:rsidR="009074DC" w:rsidRPr="00DB5ACF" w:rsidRDefault="009074DC" w:rsidP="00022B61">
            <w:pPr>
              <w:rPr>
                <w:lang w:val="en-GB"/>
              </w:rPr>
            </w:pPr>
            <w:proofErr w:type="spellStart"/>
            <w:r w:rsidRPr="00DB5ACF">
              <w:rPr>
                <w:lang w:val="en-GB"/>
              </w:rPr>
              <w:t>MSP-PCR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9D6D" w14:textId="77777777" w:rsidR="009074DC" w:rsidRPr="00DB5ACF" w:rsidRDefault="009074DC" w:rsidP="00022B61">
            <w:pPr>
              <w:rPr>
                <w:lang w:val="en-GB"/>
              </w:rPr>
            </w:pPr>
            <w:proofErr w:type="spellStart"/>
            <w:r w:rsidRPr="00C72520">
              <w:rPr>
                <w:lang w:val="en-US"/>
              </w:rPr>
              <w:t>TATTGGTAATTTGGTTAGAGGATTGTGT</w:t>
            </w:r>
            <w:proofErr w:type="spellEnd"/>
          </w:p>
        </w:tc>
      </w:tr>
      <w:tr w:rsidR="009074DC" w14:paraId="298D928B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335B9" w14:textId="77777777" w:rsidR="009074DC" w:rsidRPr="00DB5ACF" w:rsidRDefault="009074DC" w:rsidP="00022B61">
            <w:pPr>
              <w:rPr>
                <w:lang w:val="en-GB"/>
              </w:rPr>
            </w:pPr>
            <w:proofErr w:type="spellStart"/>
            <w:r w:rsidRPr="00DB5ACF">
              <w:rPr>
                <w:lang w:val="en-GB"/>
              </w:rPr>
              <w:t>TRB</w:t>
            </w:r>
            <w:proofErr w:type="spellEnd"/>
            <w:r w:rsidRPr="00DB5ACF">
              <w:rPr>
                <w:lang w:val="en-GB"/>
              </w:rPr>
              <w:t xml:space="preserve">-U-Rev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0CBA8" w14:textId="77777777" w:rsidR="009074DC" w:rsidRPr="00DB5ACF" w:rsidRDefault="009074DC" w:rsidP="00022B61">
            <w:pPr>
              <w:rPr>
                <w:lang w:val="en-GB"/>
              </w:rPr>
            </w:pPr>
            <w:proofErr w:type="spellStart"/>
            <w:r w:rsidRPr="00DB5ACF">
              <w:rPr>
                <w:lang w:val="en-GB"/>
              </w:rPr>
              <w:t>MSP-PCR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1B084" w14:textId="77777777" w:rsidR="009074DC" w:rsidRPr="00A30605" w:rsidRDefault="009074DC" w:rsidP="00022B61">
            <w:proofErr w:type="spellStart"/>
            <w:r w:rsidRPr="00DB5ACF">
              <w:rPr>
                <w:lang w:val="en-GB"/>
              </w:rPr>
              <w:t>CACACCCCTCCAAATTCTTAC</w:t>
            </w:r>
            <w:r w:rsidRPr="00A30605">
              <w:t>AACA</w:t>
            </w:r>
            <w:proofErr w:type="spellEnd"/>
          </w:p>
        </w:tc>
      </w:tr>
      <w:tr w:rsidR="009074DC" w14:paraId="6BB96C1E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A920" w14:textId="77777777" w:rsidR="009074DC" w:rsidRPr="00A30605" w:rsidRDefault="009074DC" w:rsidP="00022B61">
            <w:proofErr w:type="spellStart"/>
            <w:r w:rsidRPr="00A30605">
              <w:t>TRB</w:t>
            </w:r>
            <w:proofErr w:type="spellEnd"/>
            <w:r w:rsidRPr="00A30605">
              <w:t>-M-</w:t>
            </w:r>
            <w:proofErr w:type="spellStart"/>
            <w:r w:rsidRPr="00A30605">
              <w:t>Fw</w:t>
            </w:r>
            <w:proofErr w:type="spellEnd"/>
            <w:r w:rsidRPr="00A30605">
              <w:t xml:space="preserve">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072C" w14:textId="77777777" w:rsidR="009074DC" w:rsidRPr="00A30605" w:rsidRDefault="009074DC" w:rsidP="00022B61">
            <w:proofErr w:type="spellStart"/>
            <w:r>
              <w:t>MSP-PCR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3CE99" w14:textId="77777777" w:rsidR="009074DC" w:rsidRPr="00A30605" w:rsidRDefault="009074DC" w:rsidP="00022B61">
            <w:proofErr w:type="spellStart"/>
            <w:r w:rsidRPr="00A30605">
              <w:t>GGTAATTTGGTTAGAGGATCGCGC</w:t>
            </w:r>
            <w:proofErr w:type="spellEnd"/>
          </w:p>
        </w:tc>
      </w:tr>
      <w:tr w:rsidR="009074DC" w14:paraId="3B4AB712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59F01" w14:textId="77777777" w:rsidR="009074DC" w:rsidRPr="00A30605" w:rsidRDefault="009074DC" w:rsidP="00022B61">
            <w:proofErr w:type="spellStart"/>
            <w:r w:rsidRPr="00A30605">
              <w:t>TRB</w:t>
            </w:r>
            <w:proofErr w:type="spellEnd"/>
            <w:r w:rsidRPr="00A30605">
              <w:t>-M-</w:t>
            </w:r>
            <w:proofErr w:type="spellStart"/>
            <w:r w:rsidRPr="00A30605">
              <w:t>Rev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B69E" w14:textId="77777777" w:rsidR="009074DC" w:rsidRPr="00A30605" w:rsidRDefault="009074DC" w:rsidP="00022B61">
            <w:proofErr w:type="spellStart"/>
            <w:r>
              <w:t>MSP-PCR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7894A" w14:textId="77777777" w:rsidR="009074DC" w:rsidRPr="00A30605" w:rsidRDefault="009074DC" w:rsidP="00022B61">
            <w:proofErr w:type="spellStart"/>
            <w:r w:rsidRPr="00A30605">
              <w:t>CACCCCTCCGAATTCTTACGACG</w:t>
            </w:r>
            <w:proofErr w:type="spellEnd"/>
          </w:p>
        </w:tc>
      </w:tr>
      <w:tr w:rsidR="009074DC" w14:paraId="7A5F3E5F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E098D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C72520">
              <w:rPr>
                <w:lang w:val="en-US"/>
              </w:rPr>
              <w:t>mTRB2U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14228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3F3DE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C72520">
              <w:rPr>
                <w:lang w:val="en-US"/>
              </w:rPr>
              <w:t>GTTATTAATTTTGGGAGGGTA</w:t>
            </w:r>
            <w:proofErr w:type="spellEnd"/>
          </w:p>
        </w:tc>
      </w:tr>
      <w:tr w:rsidR="009074DC" w14:paraId="0C344E23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8C197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C72520">
              <w:rPr>
                <w:lang w:val="en-US"/>
              </w:rPr>
              <w:t>SNPamp2U3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79A18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F5533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C72520">
              <w:rPr>
                <w:lang w:val="en-US"/>
              </w:rPr>
              <w:t>GTAGGGGGCGTTTGTAT</w:t>
            </w:r>
            <w:proofErr w:type="spellEnd"/>
          </w:p>
        </w:tc>
      </w:tr>
      <w:tr w:rsidR="009074DC" w14:paraId="1FB37D93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4891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C72520">
              <w:rPr>
                <w:lang w:val="en-US"/>
              </w:rPr>
              <w:t>SNPamp2u3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AB0D3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E79CE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C72520">
              <w:rPr>
                <w:lang w:val="en-US"/>
              </w:rPr>
              <w:t>GGGTTTGTTTGTTTTTGGT</w:t>
            </w:r>
            <w:proofErr w:type="spellEnd"/>
          </w:p>
        </w:tc>
      </w:tr>
      <w:tr w:rsidR="009074DC" w14:paraId="71A9990A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52A8C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C72520">
              <w:rPr>
                <w:lang w:val="en-US"/>
              </w:rPr>
              <w:t>SNPamp3U1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E14E6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4A5CD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C72520">
              <w:rPr>
                <w:lang w:val="en-US"/>
              </w:rPr>
              <w:t>GTTTATA</w:t>
            </w:r>
            <w:r w:rsidRPr="00451258">
              <w:t>AAAGTGGAGAGAT</w:t>
            </w:r>
            <w:proofErr w:type="spellEnd"/>
          </w:p>
        </w:tc>
      </w:tr>
      <w:tr w:rsidR="009074DC" w14:paraId="33C1AC05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003C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SNPamp3U2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AAFB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26F7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GGGGATTTTGGTGTTTTAGT</w:t>
            </w:r>
            <w:proofErr w:type="spellEnd"/>
          </w:p>
        </w:tc>
      </w:tr>
      <w:tr w:rsidR="009074DC" w14:paraId="607E2B1B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110F0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SNPamp4U1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387D9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F86AA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GTATTGGTAATTTGGTTAGAGGAT</w:t>
            </w:r>
            <w:proofErr w:type="spellEnd"/>
          </w:p>
        </w:tc>
      </w:tr>
      <w:tr w:rsidR="009074DC" w14:paraId="4CD68E4F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894AE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SNPamp2U3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CA4C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9C5D0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GTAGGGGGCGTTTGTAT</w:t>
            </w:r>
            <w:proofErr w:type="spellEnd"/>
          </w:p>
        </w:tc>
      </w:tr>
      <w:tr w:rsidR="009074DC" w14:paraId="0E8DADF1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E4D0E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SNPamp3U2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F028E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1CDB6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GGGGATTTTGGTGTTTTAGT</w:t>
            </w:r>
            <w:proofErr w:type="spellEnd"/>
          </w:p>
        </w:tc>
      </w:tr>
      <w:tr w:rsidR="009074DC" w14:paraId="4B8730E8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9C76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SNPamp3L4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D579F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7593C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CCTCTCCGAATCCCCC</w:t>
            </w:r>
            <w:proofErr w:type="spellEnd"/>
          </w:p>
        </w:tc>
      </w:tr>
      <w:tr w:rsidR="009074DC" w14:paraId="545548E1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C1385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metTRB1L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5839E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4E58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TACCCTCCCAAAATTAATAAC</w:t>
            </w:r>
            <w:proofErr w:type="spellEnd"/>
          </w:p>
        </w:tc>
      </w:tr>
      <w:tr w:rsidR="009074DC" w14:paraId="30B260C8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9C171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SNPamp1L2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F06DC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6F498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CTCCTAAACCACTTATAAC</w:t>
            </w:r>
            <w:proofErr w:type="spellEnd"/>
          </w:p>
        </w:tc>
      </w:tr>
      <w:tr w:rsidR="009074DC" w14:paraId="417EFF79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7B245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SNPamp1L3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EE432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537EA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ATACTATAAATTTAATAACC</w:t>
            </w:r>
            <w:proofErr w:type="spellEnd"/>
          </w:p>
        </w:tc>
      </w:tr>
      <w:tr w:rsidR="009074DC" w14:paraId="05344C56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9B5A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SNPamp2L3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38FBA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DD014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CTCCGAACCAACGCTCC</w:t>
            </w:r>
            <w:proofErr w:type="spellEnd"/>
          </w:p>
        </w:tc>
      </w:tr>
      <w:tr w:rsidR="009074DC" w14:paraId="3E04ED0C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13424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SNPamp2L4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A2C0F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91344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ACCAAAAACAAACAAACCC</w:t>
            </w:r>
            <w:proofErr w:type="spellEnd"/>
          </w:p>
        </w:tc>
      </w:tr>
      <w:tr w:rsidR="009074DC" w14:paraId="30B9F40A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6BAED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metTRBL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0092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8BF26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CCTACAAAATATCAACTCCTTAAAC</w:t>
            </w:r>
            <w:proofErr w:type="spellEnd"/>
          </w:p>
        </w:tc>
      </w:tr>
      <w:tr w:rsidR="009074DC" w14:paraId="338118F9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3F84D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SNPamp3L2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858E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5B6B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451258">
              <w:t>ACTAAAACACCAAAATCCCC</w:t>
            </w:r>
            <w:proofErr w:type="spellEnd"/>
          </w:p>
        </w:tc>
      </w:tr>
      <w:tr w:rsidR="009074DC" w14:paraId="40D59382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E105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AA3EEB">
              <w:t>SNPamp3L3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0717C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4E7B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AA3EEB">
              <w:t>CAAAATCCCCGCCTCTCC</w:t>
            </w:r>
            <w:proofErr w:type="spellEnd"/>
          </w:p>
        </w:tc>
      </w:tr>
      <w:tr w:rsidR="009074DC" w14:paraId="56E6F8DA" w14:textId="77777777" w:rsidTr="00022B61"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8BF5C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AA3EEB">
              <w:t>SNPamp3L4</w:t>
            </w:r>
            <w:proofErr w:type="spellEnd"/>
            <w:r w:rsidRPr="00AA3EEB">
              <w:t xml:space="preserve">  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22429" w14:textId="77777777" w:rsidR="009074DC" w:rsidRDefault="009074DC" w:rsidP="00022B61">
            <w:proofErr w:type="spellStart"/>
            <w:r w:rsidRPr="00C72520">
              <w:rPr>
                <w:lang w:val="en-US"/>
              </w:rPr>
              <w:t>SNaPshot</w:t>
            </w:r>
            <w:proofErr w:type="spellEnd"/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1F66A" w14:textId="77777777" w:rsidR="009074DC" w:rsidRPr="00C72520" w:rsidRDefault="009074DC" w:rsidP="00022B61">
            <w:pPr>
              <w:rPr>
                <w:lang w:val="en-US"/>
              </w:rPr>
            </w:pPr>
            <w:proofErr w:type="spellStart"/>
            <w:r w:rsidRPr="00AA3EEB">
              <w:t>CCTCTCCGAATCCCCC</w:t>
            </w:r>
            <w:proofErr w:type="spellEnd"/>
          </w:p>
        </w:tc>
      </w:tr>
    </w:tbl>
    <w:p w14:paraId="79091F82" w14:textId="77777777" w:rsidR="009074DC" w:rsidRDefault="009074DC"/>
    <w:sectPr w:rsidR="009074DC" w:rsidSect="00B079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3C5"/>
    <w:rsid w:val="001D7E15"/>
    <w:rsid w:val="002E0C37"/>
    <w:rsid w:val="009074DC"/>
    <w:rsid w:val="00B079C5"/>
    <w:rsid w:val="00CA13C5"/>
    <w:rsid w:val="00DB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7331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A13C5"/>
    <w:rPr>
      <w:rFonts w:ascii="Times New Roman" w:eastAsia="Times New Roman" w:hAnsi="Times New Roman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E0C37"/>
    <w:rPr>
      <w:rFonts w:ascii="Lucida Grande" w:eastAsiaTheme="minorEastAsia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0C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A13C5"/>
    <w:rPr>
      <w:rFonts w:ascii="Times New Roman" w:eastAsia="Times New Roman" w:hAnsi="Times New Roman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E0C37"/>
    <w:rPr>
      <w:rFonts w:ascii="Lucida Grande" w:eastAsiaTheme="minorEastAsia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0C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57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ZW</dc:creator>
  <cp:keywords/>
  <dc:description/>
  <cp:lastModifiedBy>cmkp</cp:lastModifiedBy>
  <cp:revision>4</cp:revision>
  <dcterms:created xsi:type="dcterms:W3CDTF">2013-09-15T20:00:00Z</dcterms:created>
  <dcterms:modified xsi:type="dcterms:W3CDTF">2014-04-25T11:55:00Z</dcterms:modified>
</cp:coreProperties>
</file>